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380" w:rsidRPr="00773380" w:rsidRDefault="00773380" w:rsidP="00FC281B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773380">
        <w:rPr>
          <w:rFonts w:ascii="Times New Roman" w:hAnsi="Times New Roman"/>
          <w:b/>
          <w:sz w:val="20"/>
          <w:szCs w:val="20"/>
          <w:lang w:val="en-GB"/>
        </w:rPr>
        <w:t>S3 Table.</w:t>
      </w:r>
      <w:r w:rsidRPr="00773380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773380">
        <w:rPr>
          <w:rFonts w:ascii="Times New Roman" w:hAnsi="Times New Roman"/>
          <w:b/>
          <w:sz w:val="20"/>
          <w:szCs w:val="20"/>
          <w:lang w:val="en-GB"/>
        </w:rPr>
        <w:t>Explained variance in mean intelligence test scores among the birth cohorts of 1940-1958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761"/>
        <w:gridCol w:w="1761"/>
        <w:gridCol w:w="275"/>
        <w:gridCol w:w="1759"/>
        <w:gridCol w:w="1759"/>
      </w:tblGrid>
      <w:tr w:rsidR="002F785B" w:rsidRPr="00773380" w:rsidTr="009204C4"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3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Cohort-level associations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Individual-level associations</w:t>
            </w:r>
          </w:p>
        </w:tc>
      </w:tr>
      <w:tr w:rsidR="002F785B" w:rsidRPr="00773380" w:rsidTr="009204C4"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773380">
              <w:rPr>
                <w:rFonts w:ascii="Times New Roman" w:hAnsi="Times New Roman"/>
                <w:i/>
                <w:lang w:val="en-GB"/>
              </w:rPr>
              <w:t>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R</w:t>
            </w:r>
            <w:r w:rsidRPr="00773380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i/>
                <w:lang w:val="en-GB"/>
              </w:rPr>
              <w:t>r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R</w:t>
            </w:r>
            <w:r w:rsidRPr="00773380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2F785B" w:rsidRPr="00773380" w:rsidTr="009204C4">
        <w:tc>
          <w:tcPr>
            <w:tcW w:w="1757" w:type="dxa"/>
            <w:tcBorders>
              <w:top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Family size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13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563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-0.08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2F785B" w:rsidRPr="00773380" w:rsidRDefault="00D25801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010</w:t>
            </w:r>
          </w:p>
        </w:tc>
      </w:tr>
      <w:tr w:rsidR="002F785B" w:rsidRPr="00773380" w:rsidTr="003716E1">
        <w:tc>
          <w:tcPr>
            <w:tcW w:w="1757" w:type="dxa"/>
          </w:tcPr>
          <w:p w:rsidR="002F785B" w:rsidRPr="00773380" w:rsidRDefault="002F785B" w:rsidP="00FC281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Height</w:t>
            </w:r>
          </w:p>
        </w:tc>
        <w:tc>
          <w:tcPr>
            <w:tcW w:w="1761" w:type="dxa"/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97</w:t>
            </w:r>
          </w:p>
        </w:tc>
        <w:tc>
          <w:tcPr>
            <w:tcW w:w="1761" w:type="dxa"/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977</w:t>
            </w:r>
          </w:p>
        </w:tc>
        <w:tc>
          <w:tcPr>
            <w:tcW w:w="275" w:type="dxa"/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59" w:type="dxa"/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25</w:t>
            </w:r>
          </w:p>
        </w:tc>
        <w:tc>
          <w:tcPr>
            <w:tcW w:w="1759" w:type="dxa"/>
          </w:tcPr>
          <w:p w:rsidR="002F785B" w:rsidRPr="00773380" w:rsidRDefault="00541039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061</w:t>
            </w:r>
          </w:p>
        </w:tc>
      </w:tr>
      <w:tr w:rsidR="002F785B" w:rsidRPr="00773380" w:rsidTr="003716E1">
        <w:tc>
          <w:tcPr>
            <w:tcW w:w="1757" w:type="dxa"/>
            <w:tcBorders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Education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96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983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2F785B" w:rsidRPr="00773380" w:rsidRDefault="002F785B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2F785B" w:rsidRPr="00773380" w:rsidRDefault="00117B47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68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:rsidR="002F785B" w:rsidRPr="00773380" w:rsidRDefault="00D60692" w:rsidP="00FC281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773380">
              <w:rPr>
                <w:rFonts w:ascii="Times New Roman" w:hAnsi="Times New Roman"/>
                <w:lang w:val="en-GB"/>
              </w:rPr>
              <w:t>0.492</w:t>
            </w:r>
          </w:p>
        </w:tc>
      </w:tr>
    </w:tbl>
    <w:p w:rsidR="00F547BA" w:rsidRPr="00773380" w:rsidRDefault="00FC281B" w:rsidP="00FC281B">
      <w:pPr>
        <w:spacing w:after="0" w:line="48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sectPr w:rsidR="00F547BA" w:rsidRPr="0077338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TY3MjMzMbKwMLFU0lEKTi0uzszPAykwrQUA+2wnTiwAAAA="/>
  </w:docVars>
  <w:rsids>
    <w:rsidRoot w:val="002F785B"/>
    <w:rsid w:val="00117B47"/>
    <w:rsid w:val="002F785B"/>
    <w:rsid w:val="003716E1"/>
    <w:rsid w:val="00541039"/>
    <w:rsid w:val="00773380"/>
    <w:rsid w:val="00873256"/>
    <w:rsid w:val="008D6CE2"/>
    <w:rsid w:val="00D25801"/>
    <w:rsid w:val="00D60692"/>
    <w:rsid w:val="00ED068E"/>
    <w:rsid w:val="00F50BCE"/>
    <w:rsid w:val="00FC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7228A4-BC05-4AD3-8E58-7A1B7BFCB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8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85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1</Words>
  <Characters>243</Characters>
  <Application>Microsoft Office Word</Application>
  <DocSecurity>0</DocSecurity>
  <Lines>3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anmarks Statistik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une Hegelund</dc:creator>
  <cp:keywords/>
  <dc:description/>
  <cp:lastModifiedBy>Emilie Rune Hegelund</cp:lastModifiedBy>
  <cp:revision>9</cp:revision>
  <dcterms:created xsi:type="dcterms:W3CDTF">2021-08-02T13:18:00Z</dcterms:created>
  <dcterms:modified xsi:type="dcterms:W3CDTF">2021-10-0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